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65A1C" w14:textId="77777777" w:rsidR="009F1C22" w:rsidRPr="009F1C22" w:rsidRDefault="009F1C22">
      <w:pPr>
        <w:rPr>
          <w:b/>
          <w:sz w:val="28"/>
          <w:szCs w:val="28"/>
        </w:rPr>
      </w:pPr>
      <w:r>
        <w:rPr>
          <w:b/>
          <w:sz w:val="28"/>
          <w:szCs w:val="28"/>
        </w:rPr>
        <w:t>S5 Table</w:t>
      </w:r>
      <w:bookmarkStart w:id="0" w:name="_GoBack"/>
      <w:bookmarkEnd w:id="0"/>
    </w:p>
    <w:p w14:paraId="5CFB9F37" w14:textId="77777777" w:rsidR="009F1C22" w:rsidRDefault="009F1C22"/>
    <w:tbl>
      <w:tblPr>
        <w:tblW w:w="133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283"/>
        <w:gridCol w:w="10348"/>
        <w:gridCol w:w="1300"/>
      </w:tblGrid>
      <w:tr w:rsidR="008E63D8" w:rsidRPr="008E63D8" w14:paraId="38F3DF91" w14:textId="77777777" w:rsidTr="008E63D8">
        <w:trPr>
          <w:trHeight w:val="300"/>
        </w:trPr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DFEA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3D8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F32A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3D8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8652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E63D8">
              <w:rPr>
                <w:rFonts w:ascii="Calibri" w:eastAsia="Times New Roman" w:hAnsi="Calibri" w:cs="Times New Roman"/>
                <w:b/>
                <w:color w:val="000000"/>
              </w:rPr>
              <w:t>Accession</w:t>
            </w:r>
          </w:p>
        </w:tc>
      </w:tr>
      <w:tr w:rsidR="008E63D8" w:rsidRPr="008E63D8" w14:paraId="263994A5" w14:textId="77777777" w:rsidTr="008E63D8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71A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F0F3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obacteria;Other;Other;Other;Othe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6189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0</w:t>
            </w:r>
          </w:p>
        </w:tc>
      </w:tr>
      <w:tr w:rsidR="008E63D8" w:rsidRPr="008E63D8" w14:paraId="541FAC0E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498C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DE6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Microbotryomycetes;o__Leucosporidiales;f__Leucosporidiaceae;g__Leucosporidi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89AD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 w:rsidRPr="00B262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0</w:t>
            </w:r>
          </w:p>
        </w:tc>
      </w:tr>
      <w:tr w:rsidR="008E63D8" w:rsidRPr="008E63D8" w14:paraId="0000E913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8D0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AB2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Nocardioidaceae;g__Aeromicrob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3787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 w:rsidRPr="00B262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0</w:t>
            </w:r>
          </w:p>
        </w:tc>
      </w:tr>
      <w:tr w:rsidR="008E63D8" w:rsidRPr="008E63D8" w14:paraId="5E801D0A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5C4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A775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Propionibacteriaceae;g__Propionibacter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F96A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 w:rsidRPr="00B262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0</w:t>
            </w:r>
          </w:p>
        </w:tc>
      </w:tr>
      <w:tr w:rsidR="008E63D8" w:rsidRPr="008E63D8" w14:paraId="06392A2E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80C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861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bacterales;f__Rhodobacteraceae;g__Rubellimicrob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D38A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 w:rsidRPr="00B262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0</w:t>
            </w:r>
          </w:p>
        </w:tc>
      </w:tr>
      <w:tr w:rsidR="008E63D8" w:rsidRPr="008E63D8" w14:paraId="4253FF5E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E068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A60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spirillales;f__Acetobacteraceae;g__Roseomon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A17D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 w:rsidRPr="00B262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0</w:t>
            </w:r>
          </w:p>
        </w:tc>
      </w:tr>
      <w:tr w:rsidR="008E63D8" w:rsidRPr="008E63D8" w14:paraId="7BFAF3F5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383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E4AD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Methylophilales;f__Methylophilaceae;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A3C1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 w:rsidRPr="00B262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0</w:t>
            </w:r>
          </w:p>
        </w:tc>
      </w:tr>
      <w:tr w:rsidR="008E63D8" w:rsidRPr="008E63D8" w14:paraId="0DAADD68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FDD4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A9B9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Sordariomycetes;o__Hypocreales;f__Incertae 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remon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F3C7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 w:rsidRPr="00B262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-0</w:t>
            </w:r>
          </w:p>
        </w:tc>
      </w:tr>
      <w:tr w:rsidR="008E63D8" w:rsidRPr="008E63D8" w14:paraId="33C66265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9686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9846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obacteria;Other;Other;Other;Oth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089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-0</w:t>
            </w:r>
          </w:p>
        </w:tc>
      </w:tr>
      <w:tr w:rsidR="008E63D8" w:rsidRPr="008E63D8" w14:paraId="1E4F25B7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260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3DE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Microbotryomycetes;o__Leucosporidiales;f__Leucosporidiaceae;g__Leucosporidi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E111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442C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-0</w:t>
            </w:r>
          </w:p>
        </w:tc>
      </w:tr>
      <w:tr w:rsidR="008E63D8" w:rsidRPr="008E63D8" w14:paraId="6724CA3F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D78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E314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oflexi;c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oflexi;o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[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eiflexales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f__[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uleothrixaceae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51FA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442C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-0</w:t>
            </w:r>
          </w:p>
        </w:tc>
      </w:tr>
      <w:tr w:rsidR="008E63D8" w:rsidRPr="008E63D8" w14:paraId="58CF7AA9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B858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933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spirillales;f__Acetobacteraceae;g__Roseomon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99F6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442C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-0</w:t>
            </w:r>
          </w:p>
        </w:tc>
      </w:tr>
      <w:tr w:rsidR="008E63D8" w:rsidRPr="008E63D8" w14:paraId="3330C1F3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8ED2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D792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Capnodiales;f__Davidiellaceae;g__Cladospor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C83E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442C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-0</w:t>
            </w:r>
          </w:p>
        </w:tc>
      </w:tr>
      <w:tr w:rsidR="008E63D8" w:rsidRPr="008E63D8" w14:paraId="66356126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4F6E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C17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i;p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;c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thideomycetes;o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f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eurotiaceae;g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unident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5561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442C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-0</w:t>
            </w:r>
          </w:p>
        </w:tc>
      </w:tr>
      <w:tr w:rsidR="008E63D8" w:rsidRPr="008E63D8" w14:paraId="7BC7AA65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D2D6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2207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Dothideomycetes;o__Pleosporales;f__Incertae 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chy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288D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442C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-0</w:t>
            </w:r>
          </w:p>
        </w:tc>
      </w:tr>
      <w:tr w:rsidR="008E63D8" w:rsidRPr="008E63D8" w14:paraId="6411D55F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EA97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6D1D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Leotiomycetes;o__Helotiales;f__Incertae </w:t>
            </w:r>
            <w:proofErr w:type="spellStart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unident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A53D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442C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-0</w:t>
            </w:r>
          </w:p>
        </w:tc>
      </w:tr>
      <w:tr w:rsidR="008E63D8" w:rsidRPr="008E63D8" w14:paraId="0F41B581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0E7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BD45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coccaceae;g__Arthrobac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C141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-1</w:t>
            </w:r>
          </w:p>
        </w:tc>
      </w:tr>
      <w:tr w:rsidR="008E63D8" w:rsidRPr="008E63D8" w14:paraId="09DF1492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D600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A6C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Enterobacteriales;f__Enterobacteriaceae;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C4B4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 w:rsidRPr="00620E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-1</w:t>
            </w:r>
          </w:p>
        </w:tc>
      </w:tr>
      <w:tr w:rsidR="008E63D8" w:rsidRPr="008E63D8" w14:paraId="1407B2B3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DD16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9BC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Propionibacteriaceae;g__Propionibacter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3BD8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 w:rsidRPr="00620E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-1</w:t>
            </w:r>
          </w:p>
        </w:tc>
      </w:tr>
      <w:tr w:rsidR="008E63D8" w:rsidRPr="008E63D8" w14:paraId="77C48F47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3FB8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1C49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Thermoactinomycetaceae;g__Planifi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D6F7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 w:rsidRPr="00620E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-1</w:t>
            </w:r>
          </w:p>
        </w:tc>
      </w:tr>
      <w:tr w:rsidR="008E63D8" w:rsidRPr="008E63D8" w14:paraId="0B31EA2A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6EC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A696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bacterales;f__Rhodobacteraceae;g__Rubellimicrob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B3F1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 w:rsidRPr="00620E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-1</w:t>
            </w:r>
          </w:p>
        </w:tc>
      </w:tr>
      <w:tr w:rsidR="008E63D8" w:rsidRPr="008E63D8" w14:paraId="425C14DC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F6EC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6EE8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Methylophilales;f__Methylophilaceae;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BCCE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 w:rsidRPr="00620E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-1</w:t>
            </w:r>
          </w:p>
        </w:tc>
      </w:tr>
      <w:tr w:rsidR="008E63D8" w:rsidRPr="008E63D8" w14:paraId="1277C2D8" w14:textId="77777777" w:rsidTr="008E63D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16A9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9F6" w14:textId="77777777" w:rsidR="008E63D8" w:rsidRPr="008E63D8" w:rsidRDefault="008E63D8" w:rsidP="008E63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Pleosporaceae;g__Dendryph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90AB" w14:textId="77777777" w:rsidR="008E63D8" w:rsidRDefault="008E63D8">
            <w:r w:rsidRPr="008E6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  <w:r w:rsidRPr="00620E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-1</w:t>
            </w:r>
          </w:p>
        </w:tc>
      </w:tr>
    </w:tbl>
    <w:p w14:paraId="177AA054" w14:textId="77777777" w:rsidR="00197074" w:rsidRDefault="00197074"/>
    <w:sectPr w:rsidR="00197074" w:rsidSect="008E63D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3D8"/>
    <w:rsid w:val="00197074"/>
    <w:rsid w:val="008E63D8"/>
    <w:rsid w:val="009D2FAA"/>
    <w:rsid w:val="009F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C9A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7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4</Words>
  <Characters>2249</Characters>
  <Application>Microsoft Macintosh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gler</dc:creator>
  <cp:keywords/>
  <dc:description/>
  <cp:lastModifiedBy>Matthew Agler</cp:lastModifiedBy>
  <cp:revision>2</cp:revision>
  <dcterms:created xsi:type="dcterms:W3CDTF">2015-10-06T19:10:00Z</dcterms:created>
  <dcterms:modified xsi:type="dcterms:W3CDTF">2015-10-08T06:00:00Z</dcterms:modified>
</cp:coreProperties>
</file>